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 (for Supplemental Figure S1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</w:tblGrid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Dvl-1 / Actin ratio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Dvl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Dvl shR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Dvl sh RNA + Dvl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6:10:00Z</dcterms:created>
  <dc:creator>djr46</dc:creator>
  <dc:description/>
  <cp:keywords/>
  <dc:language>en-US</dc:language>
  <cp:lastModifiedBy>djr46</cp:lastModifiedBy>
  <dcterms:modified xsi:type="dcterms:W3CDTF">2013-01-25T16:20:00Z</dcterms:modified>
  <cp:revision>1</cp:revision>
  <dc:subject/>
  <dc:title>Table S1 (for Supplemental Figure S1):</dc:title>
</cp:coreProperties>
</file>